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8347F" w14:textId="3DB1B5BB" w:rsidR="00F22A5F" w:rsidRPr="00CF0ABD" w:rsidRDefault="00126C07" w:rsidP="00126C07">
      <w:pPr>
        <w:keepNext/>
        <w:keepLines/>
        <w:spacing w:before="40" w:after="0" w:line="480" w:lineRule="auto"/>
        <w:jc w:val="both"/>
        <w:outlineLvl w:val="1"/>
        <w:rPr>
          <w:rFonts w:eastAsia="Calibri" w:cstheme="minorHAnsi"/>
          <w:b/>
          <w:bCs/>
          <w:sz w:val="24"/>
          <w:szCs w:val="24"/>
          <w:lang w:val="en-US" w:eastAsia="es-AR"/>
        </w:rPr>
      </w:pPr>
      <w:r w:rsidRPr="00CF0ABD">
        <w:rPr>
          <w:rFonts w:eastAsia="Calibri" w:cstheme="minorHAnsi"/>
          <w:b/>
          <w:bCs/>
          <w:sz w:val="24"/>
          <w:szCs w:val="24"/>
          <w:lang w:val="en-US" w:eastAsia="es-AR"/>
        </w:rPr>
        <w:t xml:space="preserve">Additional file 11 - </w:t>
      </w:r>
      <w:r w:rsidR="001E4AE8" w:rsidRPr="00CF0ABD">
        <w:rPr>
          <w:rFonts w:eastAsia="Calibri" w:cstheme="minorHAnsi"/>
          <w:b/>
          <w:bCs/>
          <w:sz w:val="24"/>
          <w:szCs w:val="24"/>
          <w:lang w:val="en-US" w:eastAsia="es-AR"/>
        </w:rPr>
        <w:t>Interview guide</w:t>
      </w:r>
    </w:p>
    <w:p w14:paraId="3526B733" w14:textId="77777777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1. What is your background?</w:t>
      </w:r>
    </w:p>
    <w:p w14:paraId="294EE24A" w14:textId="7281EEDA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 xml:space="preserve">2. What is your position and what activities do you perform </w:t>
      </w:r>
      <w:r w:rsidR="004A3DCE">
        <w:rPr>
          <w:lang w:val="en-US"/>
        </w:rPr>
        <w:t xml:space="preserve">at the healthcare </w:t>
      </w:r>
      <w:proofErr w:type="spellStart"/>
      <w:r w:rsidR="004A3DCE">
        <w:rPr>
          <w:lang w:val="en-US"/>
        </w:rPr>
        <w:t>centre</w:t>
      </w:r>
      <w:proofErr w:type="spellEnd"/>
      <w:r w:rsidR="004A3DCE">
        <w:rPr>
          <w:lang w:val="en-US"/>
        </w:rPr>
        <w:t xml:space="preserve">? </w:t>
      </w:r>
    </w:p>
    <w:p w14:paraId="524C04A7" w14:textId="694E8C35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3. What has been your role in the implementation of the intervention</w:t>
      </w:r>
      <w:r w:rsidR="004A3DCE">
        <w:rPr>
          <w:lang w:val="en-US"/>
        </w:rPr>
        <w:t xml:space="preserve"> at this </w:t>
      </w:r>
      <w:proofErr w:type="spellStart"/>
      <w:r w:rsidR="004A3DCE">
        <w:rPr>
          <w:lang w:val="en-US"/>
        </w:rPr>
        <w:t>centre</w:t>
      </w:r>
      <w:proofErr w:type="spellEnd"/>
      <w:r w:rsidR="004A3DCE">
        <w:rPr>
          <w:lang w:val="en-US"/>
        </w:rPr>
        <w:t>?</w:t>
      </w:r>
    </w:p>
    <w:p w14:paraId="495B575B" w14:textId="2A04195E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 xml:space="preserve">3. What </w:t>
      </w:r>
      <w:r w:rsidR="004A3DCE">
        <w:rPr>
          <w:lang w:val="en-US"/>
        </w:rPr>
        <w:t xml:space="preserve">intervention </w:t>
      </w:r>
      <w:r w:rsidRPr="00BC4A6C">
        <w:rPr>
          <w:lang w:val="en-US"/>
        </w:rPr>
        <w:t>components have you implement</w:t>
      </w:r>
      <w:r w:rsidR="00642112">
        <w:rPr>
          <w:lang w:val="en-US"/>
        </w:rPr>
        <w:t>ed</w:t>
      </w:r>
      <w:r w:rsidRPr="00BC4A6C">
        <w:rPr>
          <w:lang w:val="en-US"/>
        </w:rPr>
        <w:t>? Please tell me about the process of implementing the following components and how they have been used at the facility:</w:t>
      </w:r>
    </w:p>
    <w:p w14:paraId="515F98CA" w14:textId="60713FE4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 xml:space="preserve">- </w:t>
      </w:r>
      <w:r w:rsidRPr="00BC4A6C">
        <w:rPr>
          <w:rFonts w:ascii="Calibri" w:eastAsia="Calibri" w:hAnsi="Calibri" w:cs="Times New Roman"/>
          <w:lang w:val="en-US"/>
        </w:rPr>
        <w:t>Flowcharts/Reminders and posters/Risk screening</w:t>
      </w:r>
    </w:p>
    <w:p w14:paraId="5B7559D8" w14:textId="77777777" w:rsidR="00F22A5F" w:rsidRPr="00BC4A6C" w:rsidRDefault="001E4AE8" w:rsidP="00F22A5F">
      <w:pPr>
        <w:rPr>
          <w:lang w:val="en-US"/>
        </w:rPr>
      </w:pPr>
      <w:r w:rsidRPr="00BC4A6C">
        <w:rPr>
          <w:rFonts w:ascii="Calibri" w:eastAsia="Calibri" w:hAnsi="Calibri" w:cs="Times New Roman"/>
          <w:lang w:val="en-US"/>
        </w:rPr>
        <w:t xml:space="preserve">- Facilitators/Frequently </w:t>
      </w:r>
      <w:r w:rsidRPr="00BC4A6C">
        <w:rPr>
          <w:lang w:val="en-US"/>
        </w:rPr>
        <w:t>Asked Questions sheet</w:t>
      </w:r>
    </w:p>
    <w:p w14:paraId="400492DA" w14:textId="73ACF4ED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 xml:space="preserve">- Medical </w:t>
      </w:r>
      <w:r w:rsidRPr="00BC4A6C">
        <w:rPr>
          <w:rFonts w:ascii="Calibri" w:eastAsia="Calibri" w:hAnsi="Calibri" w:cs="Times New Roman"/>
          <w:lang w:val="en-US"/>
        </w:rPr>
        <w:t xml:space="preserve">records/Case </w:t>
      </w:r>
      <w:r w:rsidRPr="00BC4A6C">
        <w:rPr>
          <w:lang w:val="en-US"/>
        </w:rPr>
        <w:t>registration</w:t>
      </w:r>
    </w:p>
    <w:p w14:paraId="0A8297CE" w14:textId="4AF055B2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4. Which components have you found most useful</w:t>
      </w:r>
      <w:r w:rsidR="00642112">
        <w:rPr>
          <w:lang w:val="en-US"/>
        </w:rPr>
        <w:t xml:space="preserve">? Which ones would have been useful if implemented? </w:t>
      </w:r>
      <w:r w:rsidRPr="00BC4A6C">
        <w:rPr>
          <w:lang w:val="en-US"/>
        </w:rPr>
        <w:t xml:space="preserve">Which </w:t>
      </w:r>
      <w:r w:rsidR="00642112">
        <w:rPr>
          <w:lang w:val="en-US"/>
        </w:rPr>
        <w:t xml:space="preserve">components were not useful or less important? </w:t>
      </w:r>
    </w:p>
    <w:p w14:paraId="4F066ECF" w14:textId="77777777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5. What do you think were the main barriers to implementing the different components?</w:t>
      </w:r>
    </w:p>
    <w:p w14:paraId="44D5E526" w14:textId="3D6A1702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 xml:space="preserve">6. How did the COVID-19 pandemic impact health care </w:t>
      </w:r>
      <w:r w:rsidR="00642112">
        <w:rPr>
          <w:lang w:val="en-US"/>
        </w:rPr>
        <w:t>at</w:t>
      </w:r>
      <w:r w:rsidRPr="00BC4A6C">
        <w:rPr>
          <w:lang w:val="en-US"/>
        </w:rPr>
        <w:t xml:space="preserve"> this facility</w:t>
      </w:r>
      <w:r>
        <w:rPr>
          <w:rFonts w:ascii="Calibri" w:eastAsia="Calibri" w:hAnsi="Calibri" w:cs="Times New Roman"/>
          <w:lang w:val="en-US"/>
        </w:rPr>
        <w:t>,</w:t>
      </w:r>
      <w:r w:rsidRPr="00BC4A6C">
        <w:rPr>
          <w:lang w:val="en-US"/>
        </w:rPr>
        <w:t xml:space="preserve"> and how did it affect the implementation of the intervention?</w:t>
      </w:r>
    </w:p>
    <w:p w14:paraId="5CC4B680" w14:textId="01146975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7. Do you think the intervention has had an</w:t>
      </w:r>
      <w:r w:rsidR="00642112">
        <w:rPr>
          <w:lang w:val="en-US"/>
        </w:rPr>
        <w:t>y</w:t>
      </w:r>
      <w:r w:rsidRPr="00BC4A6C">
        <w:rPr>
          <w:lang w:val="en-US"/>
        </w:rPr>
        <w:t xml:space="preserve"> impact? In which aspects?</w:t>
      </w:r>
    </w:p>
    <w:p w14:paraId="019A2239" w14:textId="071E4E2D" w:rsidR="00F22A5F" w:rsidRDefault="001E4AE8" w:rsidP="00F22A5F">
      <w:pPr>
        <w:rPr>
          <w:lang w:val="en-US"/>
        </w:rPr>
      </w:pPr>
      <w:r w:rsidRPr="00BC4A6C">
        <w:rPr>
          <w:lang w:val="en-US"/>
        </w:rPr>
        <w:t>8. What should be changed about the intervention to make it more feasible to implement or to sustain the changes over time?</w:t>
      </w:r>
    </w:p>
    <w:p w14:paraId="111F9065" w14:textId="0828705F" w:rsidR="00F22A5F" w:rsidRPr="00BC4A6C" w:rsidRDefault="001E4AE8" w:rsidP="00F22A5F">
      <w:pPr>
        <w:rPr>
          <w:lang w:val="en-US"/>
        </w:rPr>
      </w:pPr>
      <w:r w:rsidRPr="00BC4A6C">
        <w:rPr>
          <w:lang w:val="en-US"/>
        </w:rPr>
        <w:t>9. Finally, considering all the implementation</w:t>
      </w:r>
      <w:r w:rsidR="00642112">
        <w:rPr>
          <w:lang w:val="en-US"/>
        </w:rPr>
        <w:t xml:space="preserve">, </w:t>
      </w:r>
      <w:r w:rsidRPr="00BC4A6C">
        <w:rPr>
          <w:lang w:val="en-US"/>
        </w:rPr>
        <w:t>would you add or remove any components? Why?</w:t>
      </w:r>
    </w:p>
    <w:p w14:paraId="02F32233" w14:textId="77777777" w:rsidR="004E6723" w:rsidRPr="004A3DCE" w:rsidRDefault="004E6723">
      <w:pPr>
        <w:rPr>
          <w:lang w:val="en-GB"/>
        </w:rPr>
      </w:pPr>
    </w:p>
    <w:sectPr w:rsidR="004E6723" w:rsidRPr="004A3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A5F"/>
    <w:rsid w:val="000976B6"/>
    <w:rsid w:val="00126C07"/>
    <w:rsid w:val="001E4AE8"/>
    <w:rsid w:val="00417161"/>
    <w:rsid w:val="004A3DCE"/>
    <w:rsid w:val="004E6723"/>
    <w:rsid w:val="00642112"/>
    <w:rsid w:val="00732825"/>
    <w:rsid w:val="00754B09"/>
    <w:rsid w:val="009D6832"/>
    <w:rsid w:val="00A91E38"/>
    <w:rsid w:val="00BC4A6C"/>
    <w:rsid w:val="00CF0ABD"/>
    <w:rsid w:val="00F2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2ADB3"/>
  <w15:chartTrackingRefBased/>
  <w15:docId w15:val="{C67EF755-83B7-4176-9894-0B8E0892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A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0F3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edro Alonso</dc:creator>
  <cp:lastModifiedBy>karen klein</cp:lastModifiedBy>
  <cp:revision>2</cp:revision>
  <cp:lastPrinted>2022-09-24T19:01:00Z</cp:lastPrinted>
  <dcterms:created xsi:type="dcterms:W3CDTF">2022-09-24T19:20:00Z</dcterms:created>
  <dcterms:modified xsi:type="dcterms:W3CDTF">2022-09-24T19:20:00Z</dcterms:modified>
</cp:coreProperties>
</file>